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pPr w:leftFromText="180" w:rightFromText="180" w:vertAnchor="page" w:horzAnchor="page" w:tblpX="1256" w:tblpY="2821"/>
        <w:tblOverlap w:val="never"/>
        <w:tblW w:w="49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358"/>
        <w:gridCol w:w="3862"/>
        <w:gridCol w:w="3066"/>
      </w:tblGrid>
      <w:tr w14:paraId="1F0C3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95" w:hRule="atLeast"/>
        </w:trPr>
        <w:tc>
          <w:tcPr>
            <w:tcW w:w="8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3AD1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Group</w:t>
            </w:r>
          </w:p>
          <w:p w14:paraId="4398E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A25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Sample Size</w:t>
            </w:r>
          </w:p>
          <w:p w14:paraId="21DEC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9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3B0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Mean Number of Missing Values (SD)</w:t>
            </w:r>
          </w:p>
          <w:p w14:paraId="34324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819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Proportion of Excluded Samples</w:t>
            </w:r>
          </w:p>
          <w:p w14:paraId="64911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bookmarkEnd w:id="0"/>
      <w:tr w14:paraId="3BD72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BD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7A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368</w:t>
            </w:r>
          </w:p>
        </w:tc>
        <w:tc>
          <w:tcPr>
            <w:tcW w:w="19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9D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435 (1.39)</w:t>
            </w:r>
          </w:p>
        </w:tc>
        <w:tc>
          <w:tcPr>
            <w:tcW w:w="15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D6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58/65 (89.2%)</w:t>
            </w:r>
          </w:p>
        </w:tc>
      </w:tr>
      <w:tr w14:paraId="3D334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64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PH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62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C3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61 (0.886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DB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7/65 (10.8%)</w:t>
            </w:r>
          </w:p>
        </w:tc>
      </w:tr>
      <w:tr w14:paraId="1669B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360" w:hRule="atLeast"/>
        </w:trPr>
        <w:tc>
          <w:tcPr>
            <w:tcW w:w="8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C9F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bookmarkStart w:id="1" w:name="_GoBack" w:colFirst="0" w:colLast="0"/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Between-group comparison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FD1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A0D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p = 0.0093 (Wilcoxon)</w:t>
            </w:r>
          </w:p>
        </w:tc>
        <w:tc>
          <w:tcPr>
            <w:tcW w:w="1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2E8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—</w:t>
            </w:r>
          </w:p>
        </w:tc>
      </w:tr>
    </w:tbl>
    <w:p w14:paraId="0B841EB9">
      <w:pPr>
        <w:pStyle w:val="53"/>
        <w:rPr>
          <w:b w:val="0"/>
        </w:rPr>
      </w:pPr>
      <w:r>
        <w:t>Supplementary Material</w:t>
      </w:r>
    </w:p>
    <w:p w14:paraId="1F90389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1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</w:rPr>
        <w:t> 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Analysis of Missing Mechanism</w:t>
      </w:r>
    </w:p>
    <w:p w14:paraId="138247E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var(--dsw-font-markdown-table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3FFD9416"/>
    <w:rsid w:val="51FFEB4A"/>
    <w:rsid w:val="7623FC3A"/>
    <w:rsid w:val="77ED3C89"/>
    <w:rsid w:val="7D6FB71A"/>
    <w:rsid w:val="7E7F7ACA"/>
    <w:rsid w:val="B6FB5193"/>
    <w:rsid w:val="FBFFC876"/>
    <w:rsid w:val="FEB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21"/>
    <w:basedOn w:val="22"/>
    <w:uiPriority w:val="0"/>
    <w:rPr>
      <w:rFonts w:hint="default" w:ascii="var(--dsw-font-markdown-table)" w:hAnsi="var(--dsw-font-markdown-table)" w:eastAsia="var(--dsw-font-markdown-table)" w:cs="var(--dsw-font-markdown-table)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8:58:00Z</dcterms:created>
  <dc:creator>Frontiers</dc:creator>
  <cp:lastModifiedBy>培娃</cp:lastModifiedBy>
  <cp:lastPrinted>2013-10-06T04:51:00Z</cp:lastPrinted>
  <dcterms:modified xsi:type="dcterms:W3CDTF">2026-05-18T21:33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